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EBB37" w14:textId="257790F1" w:rsidR="003B294F" w:rsidRPr="003B294F" w:rsidRDefault="003B294F" w:rsidP="003B294F">
      <w:pPr>
        <w:pStyle w:val="TOCHeading"/>
        <w:spacing w:line="480" w:lineRule="auto"/>
        <w:rPr>
          <w:rFonts w:ascii="Arial" w:hAnsi="Arial" w:cs="Arial"/>
          <w:b/>
          <w:bCs/>
          <w:color w:val="auto"/>
          <w:sz w:val="24"/>
          <w:szCs w:val="24"/>
        </w:rPr>
      </w:pPr>
      <w:bookmarkStart w:id="0" w:name="_Toc84869143"/>
      <w:bookmarkStart w:id="1" w:name="_Toc104721786"/>
      <w:r w:rsidRPr="003B294F">
        <w:rPr>
          <w:rFonts w:ascii="Arial" w:hAnsi="Arial" w:cs="Arial"/>
          <w:b/>
          <w:bCs/>
          <w:color w:val="auto"/>
          <w:sz w:val="24"/>
          <w:szCs w:val="24"/>
        </w:rPr>
        <w:t>SUPPLEMENTARY INFORMATION</w:t>
      </w:r>
      <w:bookmarkEnd w:id="0"/>
      <w:bookmarkEnd w:id="1"/>
      <w:r w:rsidRPr="003B294F">
        <w:rPr>
          <w:rFonts w:ascii="Arial" w:hAnsi="Arial" w:cs="Arial"/>
          <w:b/>
          <w:bCs/>
          <w:color w:val="auto"/>
          <w:sz w:val="24"/>
          <w:szCs w:val="24"/>
        </w:rPr>
        <w:t xml:space="preserve"> S1</w:t>
      </w:r>
    </w:p>
    <w:p w14:paraId="49C2329C" w14:textId="4FE31879" w:rsidR="00E67CC2" w:rsidRPr="00E67CC2" w:rsidRDefault="00E67CC2">
      <w:pPr>
        <w:rPr>
          <w:b/>
          <w:bCs/>
        </w:rPr>
      </w:pPr>
      <w:r w:rsidRPr="00E67CC2">
        <w:rPr>
          <w:b/>
          <w:bCs/>
        </w:rPr>
        <w:t>S1</w:t>
      </w:r>
      <w:r w:rsidR="003B294F">
        <w:rPr>
          <w:b/>
          <w:bCs/>
        </w:rPr>
        <w:t xml:space="preserve">. </w:t>
      </w:r>
      <w:bookmarkStart w:id="2" w:name="_Hlk119439446"/>
      <w:r w:rsidR="00296911" w:rsidRPr="00296911">
        <w:rPr>
          <w:b/>
          <w:bCs/>
        </w:rPr>
        <w:t xml:space="preserve">Example </w:t>
      </w:r>
      <w:r w:rsidR="00534F51">
        <w:rPr>
          <w:b/>
          <w:bCs/>
        </w:rPr>
        <w:t>interview d</w:t>
      </w:r>
      <w:r w:rsidR="00296911" w:rsidRPr="00296911">
        <w:rPr>
          <w:b/>
          <w:bCs/>
        </w:rPr>
        <w:t>iscussion guide questions</w:t>
      </w:r>
      <w:bookmarkEnd w:id="2"/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857"/>
        <w:gridCol w:w="2683"/>
        <w:gridCol w:w="2344"/>
        <w:gridCol w:w="2430"/>
      </w:tblGrid>
      <w:tr w:rsidR="00E67CC2" w:rsidRPr="00E67CC2" w14:paraId="32FA527D" w14:textId="77777777" w:rsidTr="006E58AB">
        <w:tc>
          <w:tcPr>
            <w:tcW w:w="1857" w:type="dxa"/>
          </w:tcPr>
          <w:p w14:paraId="3387224F" w14:textId="77777777" w:rsidR="00E67CC2" w:rsidRPr="00A12D50" w:rsidRDefault="00E67CC2" w:rsidP="00EB34A1">
            <w:pPr>
              <w:spacing w:line="240" w:lineRule="auto"/>
              <w:jc w:val="center"/>
              <w:rPr>
                <w:rFonts w:cs="Arial"/>
                <w:szCs w:val="24"/>
                <w:lang w:val="en-US"/>
              </w:rPr>
            </w:pPr>
          </w:p>
        </w:tc>
        <w:tc>
          <w:tcPr>
            <w:tcW w:w="7457" w:type="dxa"/>
            <w:gridSpan w:val="3"/>
          </w:tcPr>
          <w:p w14:paraId="623C00DF" w14:textId="77777777" w:rsidR="00E67CC2" w:rsidRPr="00A12D50" w:rsidRDefault="00E67CC2" w:rsidP="00EB34A1">
            <w:pPr>
              <w:spacing w:line="240" w:lineRule="auto"/>
              <w:jc w:val="center"/>
              <w:rPr>
                <w:rFonts w:cs="Arial"/>
                <w:szCs w:val="24"/>
                <w:lang w:val="en-US"/>
              </w:rPr>
            </w:pPr>
            <w:r w:rsidRPr="00A12D50">
              <w:rPr>
                <w:rFonts w:cs="Arial"/>
                <w:szCs w:val="24"/>
                <w:lang w:val="en-US"/>
              </w:rPr>
              <w:t>Example questions</w:t>
            </w:r>
          </w:p>
        </w:tc>
      </w:tr>
      <w:tr w:rsidR="00E67CC2" w:rsidRPr="00E67CC2" w14:paraId="787D5BCB" w14:textId="77777777" w:rsidTr="006E58AB">
        <w:tc>
          <w:tcPr>
            <w:tcW w:w="1857" w:type="dxa"/>
          </w:tcPr>
          <w:p w14:paraId="483B5954" w14:textId="77777777" w:rsidR="00E67CC2" w:rsidRPr="00A12D50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A12D50">
              <w:rPr>
                <w:rFonts w:cs="Arial"/>
                <w:szCs w:val="24"/>
                <w:lang w:val="en-US"/>
              </w:rPr>
              <w:t>Feasibility topic</w:t>
            </w:r>
          </w:p>
        </w:tc>
        <w:tc>
          <w:tcPr>
            <w:tcW w:w="2683" w:type="dxa"/>
          </w:tcPr>
          <w:p w14:paraId="27DED624" w14:textId="77777777" w:rsidR="00E67CC2" w:rsidRPr="00A12D50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A12D50">
              <w:rPr>
                <w:rFonts w:cs="Arial"/>
                <w:szCs w:val="24"/>
                <w:lang w:val="en-US"/>
              </w:rPr>
              <w:t>Adolescent</w:t>
            </w:r>
          </w:p>
        </w:tc>
        <w:tc>
          <w:tcPr>
            <w:tcW w:w="2344" w:type="dxa"/>
          </w:tcPr>
          <w:p w14:paraId="2AC9E8C3" w14:textId="77777777" w:rsidR="00E67CC2" w:rsidRPr="00A12D50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A12D50">
              <w:rPr>
                <w:rFonts w:cs="Arial"/>
                <w:szCs w:val="24"/>
                <w:lang w:val="en-US"/>
              </w:rPr>
              <w:t>Parent</w:t>
            </w:r>
          </w:p>
        </w:tc>
        <w:tc>
          <w:tcPr>
            <w:tcW w:w="2430" w:type="dxa"/>
          </w:tcPr>
          <w:p w14:paraId="1EF357D5" w14:textId="77777777" w:rsidR="00E67CC2" w:rsidRPr="00A12D50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A12D50">
              <w:rPr>
                <w:rFonts w:cs="Arial"/>
                <w:szCs w:val="24"/>
                <w:lang w:val="en-US"/>
              </w:rPr>
              <w:t>Facilitators</w:t>
            </w:r>
          </w:p>
        </w:tc>
      </w:tr>
      <w:tr w:rsidR="00E67CC2" w:rsidRPr="00E67CC2" w14:paraId="38E244EC" w14:textId="77777777" w:rsidTr="006E58AB">
        <w:tc>
          <w:tcPr>
            <w:tcW w:w="1857" w:type="dxa"/>
          </w:tcPr>
          <w:p w14:paraId="7C377DA4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Acceptability and demand</w:t>
            </w:r>
          </w:p>
        </w:tc>
        <w:tc>
          <w:tcPr>
            <w:tcW w:w="2683" w:type="dxa"/>
          </w:tcPr>
          <w:p w14:paraId="77DC095E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What did you enjoy most?</w:t>
            </w:r>
          </w:p>
          <w:p w14:paraId="4F6040AD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What did you NOT enjoy?</w:t>
            </w:r>
          </w:p>
          <w:p w14:paraId="3A9E0B7C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What was the hardest thing about the computer coding club? Why/can you give an example?</w:t>
            </w:r>
          </w:p>
          <w:p w14:paraId="5C2B5755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</w:p>
        </w:tc>
        <w:tc>
          <w:tcPr>
            <w:tcW w:w="2344" w:type="dxa"/>
          </w:tcPr>
          <w:p w14:paraId="05C23611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What do you believe your child enjoyed most? Why?</w:t>
            </w:r>
          </w:p>
          <w:p w14:paraId="06A0EA05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What do you think your child enjoyed least? Why?</w:t>
            </w:r>
          </w:p>
          <w:p w14:paraId="663E6C00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What has your experience been with the club?</w:t>
            </w:r>
          </w:p>
        </w:tc>
        <w:tc>
          <w:tcPr>
            <w:tcW w:w="2430" w:type="dxa"/>
          </w:tcPr>
          <w:p w14:paraId="03C21FF5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What was your experience like teaching adolescents with autism?</w:t>
            </w:r>
          </w:p>
          <w:p w14:paraId="4950B951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 xml:space="preserve">What was the hardest part about teaching at the coding club? </w:t>
            </w:r>
          </w:p>
        </w:tc>
      </w:tr>
      <w:tr w:rsidR="00E67CC2" w:rsidRPr="00E67CC2" w14:paraId="4AD1C9DD" w14:textId="77777777" w:rsidTr="006E58AB">
        <w:tc>
          <w:tcPr>
            <w:tcW w:w="1857" w:type="dxa"/>
          </w:tcPr>
          <w:p w14:paraId="5B7AEC2C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 xml:space="preserve">Practicality and adaptation </w:t>
            </w:r>
          </w:p>
        </w:tc>
        <w:tc>
          <w:tcPr>
            <w:tcW w:w="2683" w:type="dxa"/>
          </w:tcPr>
          <w:p w14:paraId="15C3370B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If you were in charge of the computer coding club, what is one thing you would change? Why?</w:t>
            </w:r>
          </w:p>
          <w:p w14:paraId="7D23596A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What activities would you like to do more of? Why?</w:t>
            </w:r>
          </w:p>
          <w:p w14:paraId="502A2F18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Are there any technology activities that you would like to try in the future?</w:t>
            </w:r>
          </w:p>
        </w:tc>
        <w:tc>
          <w:tcPr>
            <w:tcW w:w="2344" w:type="dxa"/>
          </w:tcPr>
          <w:p w14:paraId="7D5D81A8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Which coding activity did your child enjoy the most? (Construct 2, Twine, Robotics, Online coding) Why?</w:t>
            </w:r>
          </w:p>
          <w:p w14:paraId="0744175A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What did you think about group lunch time?</w:t>
            </w:r>
          </w:p>
          <w:p w14:paraId="5A407AFC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Did the activities appeal to your child’s interests? How?</w:t>
            </w:r>
          </w:p>
        </w:tc>
        <w:tc>
          <w:tcPr>
            <w:tcW w:w="2430" w:type="dxa"/>
          </w:tcPr>
          <w:p w14:paraId="76BB0496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Would you add any more coding activities? If yes, what and why?</w:t>
            </w:r>
          </w:p>
          <w:p w14:paraId="7FABF609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Would you remove any coding activities? If yes, what and why?</w:t>
            </w:r>
          </w:p>
          <w:p w14:paraId="030AA7BE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</w:p>
        </w:tc>
      </w:tr>
      <w:tr w:rsidR="00E67CC2" w:rsidRPr="00E67CC2" w14:paraId="49D7F6DE" w14:textId="77777777" w:rsidTr="006E58AB">
        <w:tc>
          <w:tcPr>
            <w:tcW w:w="1857" w:type="dxa"/>
          </w:tcPr>
          <w:p w14:paraId="6D39F2B6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Implementation and Adaptation</w:t>
            </w:r>
          </w:p>
        </w:tc>
        <w:tc>
          <w:tcPr>
            <w:tcW w:w="2683" w:type="dxa"/>
          </w:tcPr>
          <w:p w14:paraId="63210F46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Did you feel the facilitators knew a lot about technology and coding?</w:t>
            </w:r>
          </w:p>
          <w:p w14:paraId="0653E4A6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What could we do more of, to help you learn?</w:t>
            </w:r>
          </w:p>
          <w:p w14:paraId="5B775D37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How did you like the coding manuals provided?</w:t>
            </w:r>
          </w:p>
        </w:tc>
        <w:tc>
          <w:tcPr>
            <w:tcW w:w="2344" w:type="dxa"/>
          </w:tcPr>
          <w:p w14:paraId="0D3FE791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 xml:space="preserve">What </w:t>
            </w:r>
            <w:proofErr w:type="gramStart"/>
            <w:r w:rsidRPr="00E67CC2">
              <w:rPr>
                <w:rFonts w:cs="Arial"/>
                <w:szCs w:val="24"/>
                <w:lang w:val="en-US"/>
              </w:rPr>
              <w:t>is</w:t>
            </w:r>
            <w:proofErr w:type="gramEnd"/>
            <w:r w:rsidRPr="00E67CC2">
              <w:rPr>
                <w:rFonts w:cs="Arial"/>
                <w:szCs w:val="24"/>
                <w:lang w:val="en-US"/>
              </w:rPr>
              <w:t xml:space="preserve"> the most important information facilitators should know about your child before they attend the club? Why?</w:t>
            </w:r>
          </w:p>
          <w:p w14:paraId="67A35E52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lastRenderedPageBreak/>
              <w:t>What made learning easier for your child?</w:t>
            </w:r>
          </w:p>
          <w:p w14:paraId="016655EC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What made learning harder for your child?</w:t>
            </w:r>
          </w:p>
        </w:tc>
        <w:tc>
          <w:tcPr>
            <w:tcW w:w="2430" w:type="dxa"/>
          </w:tcPr>
          <w:p w14:paraId="4DFAE1F3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lastRenderedPageBreak/>
              <w:t>Do you feel you received adequate training before starting the coding club? If no, what other training is required?</w:t>
            </w:r>
          </w:p>
          <w:p w14:paraId="2CBB0F5B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What strategies helped the students learn?</w:t>
            </w:r>
          </w:p>
          <w:p w14:paraId="1F48E077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lastRenderedPageBreak/>
              <w:t>What strategies could be improved to help learning?</w:t>
            </w:r>
          </w:p>
        </w:tc>
      </w:tr>
      <w:tr w:rsidR="00E67CC2" w:rsidRPr="00E67CC2" w14:paraId="720FF067" w14:textId="77777777" w:rsidTr="006E58AB">
        <w:tc>
          <w:tcPr>
            <w:tcW w:w="1857" w:type="dxa"/>
          </w:tcPr>
          <w:p w14:paraId="7D2680FB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Perceived outcomes</w:t>
            </w:r>
          </w:p>
        </w:tc>
        <w:tc>
          <w:tcPr>
            <w:tcW w:w="2683" w:type="dxa"/>
          </w:tcPr>
          <w:p w14:paraId="492F1152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Did you have any coding goals? If so, did you achieve them?</w:t>
            </w:r>
          </w:p>
          <w:p w14:paraId="2DB8659C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What did you learn from the computer coding club?</w:t>
            </w:r>
          </w:p>
          <w:p w14:paraId="161EDDF4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Have you made any friends at the club? If yes, provide example of how you made a friend.</w:t>
            </w:r>
          </w:p>
        </w:tc>
        <w:tc>
          <w:tcPr>
            <w:tcW w:w="2344" w:type="dxa"/>
          </w:tcPr>
          <w:p w14:paraId="393589AC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What was the biggest impact the coding club had on your child?</w:t>
            </w:r>
          </w:p>
          <w:p w14:paraId="55EF4F85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What was the biggest impact the coding club had on your family?</w:t>
            </w:r>
          </w:p>
          <w:p w14:paraId="58CA7875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What technology or coding skills did your child learn?</w:t>
            </w:r>
          </w:p>
        </w:tc>
        <w:tc>
          <w:tcPr>
            <w:tcW w:w="2430" w:type="dxa"/>
          </w:tcPr>
          <w:p w14:paraId="6A7C03DB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What are the benefits of the coding club?</w:t>
            </w:r>
          </w:p>
          <w:p w14:paraId="32ACE338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Are there any negative outcomes from attending the club?</w:t>
            </w:r>
          </w:p>
          <w:p w14:paraId="2D959C15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What technology or coding skills did the students learn?</w:t>
            </w:r>
          </w:p>
          <w:p w14:paraId="5F91A912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</w:p>
        </w:tc>
      </w:tr>
      <w:tr w:rsidR="00E67CC2" w:rsidRPr="00E67CC2" w14:paraId="52D66445" w14:textId="77777777" w:rsidTr="006E58AB">
        <w:tc>
          <w:tcPr>
            <w:tcW w:w="1857" w:type="dxa"/>
          </w:tcPr>
          <w:p w14:paraId="68868997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Integration and expansion</w:t>
            </w:r>
          </w:p>
        </w:tc>
        <w:tc>
          <w:tcPr>
            <w:tcW w:w="2683" w:type="dxa"/>
          </w:tcPr>
          <w:p w14:paraId="0C594E89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Would you be happy for kids without autism to join the club?</w:t>
            </w:r>
          </w:p>
        </w:tc>
        <w:tc>
          <w:tcPr>
            <w:tcW w:w="2344" w:type="dxa"/>
          </w:tcPr>
          <w:p w14:paraId="592687BA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Has the club impacted your use of autism funding?</w:t>
            </w:r>
          </w:p>
          <w:p w14:paraId="3631DFFC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</w:p>
        </w:tc>
        <w:tc>
          <w:tcPr>
            <w:tcW w:w="2430" w:type="dxa"/>
          </w:tcPr>
          <w:p w14:paraId="326A923A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  <w:r w:rsidRPr="00E67CC2">
              <w:rPr>
                <w:rFonts w:cs="Arial"/>
                <w:szCs w:val="24"/>
                <w:lang w:val="en-US"/>
              </w:rPr>
              <w:t>What do you think about the club only being open to adolescents with autism?</w:t>
            </w:r>
          </w:p>
          <w:p w14:paraId="3D788014" w14:textId="77777777" w:rsidR="00E67CC2" w:rsidRPr="00E67CC2" w:rsidRDefault="00E67CC2" w:rsidP="00EB34A1">
            <w:pPr>
              <w:spacing w:line="240" w:lineRule="auto"/>
              <w:rPr>
                <w:rFonts w:cs="Arial"/>
                <w:szCs w:val="24"/>
                <w:lang w:val="en-US"/>
              </w:rPr>
            </w:pPr>
          </w:p>
        </w:tc>
      </w:tr>
    </w:tbl>
    <w:p w14:paraId="11A9D0D9" w14:textId="77777777" w:rsidR="00D71DF1" w:rsidRDefault="00D71DF1"/>
    <w:sectPr w:rsidR="00D71DF1" w:rsidSect="007D1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zMTMzNjMyN7QwNTFX0lEKTi0uzszPAykwqgUAuSVB9CwAAAA="/>
  </w:docVars>
  <w:rsids>
    <w:rsidRoot w:val="00BD1F94"/>
    <w:rsid w:val="0005336B"/>
    <w:rsid w:val="00296911"/>
    <w:rsid w:val="002A7613"/>
    <w:rsid w:val="003B294F"/>
    <w:rsid w:val="00534F51"/>
    <w:rsid w:val="006E58AB"/>
    <w:rsid w:val="007D12AA"/>
    <w:rsid w:val="00873C06"/>
    <w:rsid w:val="00A12D50"/>
    <w:rsid w:val="00BD1F94"/>
    <w:rsid w:val="00CA13A4"/>
    <w:rsid w:val="00D71DF1"/>
    <w:rsid w:val="00DA7209"/>
    <w:rsid w:val="00E67CC2"/>
    <w:rsid w:val="00ED3C05"/>
    <w:rsid w:val="00F12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39BF0"/>
  <w15:chartTrackingRefBased/>
  <w15:docId w15:val="{9569FF5F-96AA-414E-800E-556AFA1DD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CC2"/>
    <w:pPr>
      <w:spacing w:after="120" w:line="360" w:lineRule="auto"/>
    </w:pPr>
    <w:rPr>
      <w:rFonts w:ascii="Arial" w:hAnsi="Arial"/>
      <w:sz w:val="24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9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7CC2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B294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3B294F"/>
    <w:pPr>
      <w:spacing w:line="256" w:lineRule="auto"/>
      <w:outlineLvl w:val="9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65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9</Words>
  <Characters>2164</Characters>
  <Application>Microsoft Office Word</Application>
  <DocSecurity>0</DocSecurity>
  <Lines>18</Lines>
  <Paragraphs>5</Paragraphs>
  <ScaleCrop>false</ScaleCrop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Jones</dc:creator>
  <cp:keywords/>
  <dc:description/>
  <cp:lastModifiedBy>Ben Milbourn</cp:lastModifiedBy>
  <cp:revision>4</cp:revision>
  <dcterms:created xsi:type="dcterms:W3CDTF">2022-03-17T13:09:00Z</dcterms:created>
  <dcterms:modified xsi:type="dcterms:W3CDTF">2022-11-15T13:18:00Z</dcterms:modified>
</cp:coreProperties>
</file>